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D02" w:rsidRDefault="00370D02" w:rsidP="00370D0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Online Resource 3. </w:t>
      </w:r>
      <w:r>
        <w:rPr>
          <w:rFonts w:ascii="Times New Roman" w:hAnsi="Times New Roman" w:cs="Times New Roman"/>
          <w:color w:val="000000" w:themeColor="text1"/>
          <w:lang w:val="en-US"/>
        </w:rPr>
        <w:t>Anatomical characteristics of MB</w:t>
      </w:r>
    </w:p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950"/>
        <w:gridCol w:w="1570"/>
        <w:gridCol w:w="1229"/>
        <w:gridCol w:w="2303"/>
        <w:gridCol w:w="2330"/>
      </w:tblGrid>
      <w:tr w:rsidR="00370D02" w:rsidTr="00E15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Patien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>Length 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Depth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954A47">
              <w:rPr>
                <w:rFonts w:ascii="Times New Roman" w:eastAsia="Times New Roman" w:hAnsi="Times New Roman" w:cs="Times New Roman"/>
                <w:noProof/>
                <w:color w:val="000000" w:themeColor="text1"/>
                <w:lang w:val="en-US" w:eastAsia="nl-NL"/>
              </w:rPr>
              <w:t>Seg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 of the L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t xml:space="preserve">Presence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  <w:br/>
              <w:t>non-significant CAD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superfici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70D02" w:rsidTr="00E15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super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superfic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super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superfic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70D02" w:rsidTr="00E15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super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superfic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dis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70D02" w:rsidTr="00E151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erfi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370D02" w:rsidTr="00E15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ep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al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370D02" w:rsidRDefault="00370D02" w:rsidP="00E1513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:rsidR="00370D02" w:rsidRDefault="00370D02" w:rsidP="0082641B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MB = myocardial bridging; LAD = left anterior descending artery; CAD = coronary artery disease.</w:t>
      </w:r>
      <w:bookmarkStart w:id="0" w:name="_GoBack"/>
      <w:bookmarkEnd w:id="0"/>
    </w:p>
    <w:p w:rsidR="00370D02" w:rsidRDefault="00370D02" w:rsidP="00370D02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:rsidR="00427BFA" w:rsidRPr="001B265F" w:rsidRDefault="00427BFA" w:rsidP="00427BF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1809C4" w:rsidRPr="00E67E7C" w:rsidRDefault="0082641B">
      <w:pPr>
        <w:rPr>
          <w:lang w:val="en-US"/>
        </w:rPr>
      </w:pPr>
    </w:p>
    <w:sectPr w:rsidR="001809C4" w:rsidRPr="00E67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919AF"/>
    <w:multiLevelType w:val="multilevel"/>
    <w:tmpl w:val="1FA455C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Lc0MDMwNDQxMTBV0lEKTi0uzszPAykwqQUAEjVGySwAAAA="/>
  </w:docVars>
  <w:rsids>
    <w:rsidRoot w:val="00E67E7C"/>
    <w:rsid w:val="000D710F"/>
    <w:rsid w:val="001D796E"/>
    <w:rsid w:val="001E0F46"/>
    <w:rsid w:val="002430C8"/>
    <w:rsid w:val="00370D02"/>
    <w:rsid w:val="003D5B3C"/>
    <w:rsid w:val="00427BFA"/>
    <w:rsid w:val="0082641B"/>
    <w:rsid w:val="0086311F"/>
    <w:rsid w:val="00D439DD"/>
    <w:rsid w:val="00E67E7C"/>
    <w:rsid w:val="00E7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  <w:style w:type="paragraph" w:styleId="Lijstalinea">
    <w:name w:val="List Paragraph"/>
    <w:basedOn w:val="Standaard"/>
    <w:uiPriority w:val="34"/>
    <w:qFormat/>
    <w:rsid w:val="002430C8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370D0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7E7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E67E7C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3D5B3C"/>
    <w:rPr>
      <w:sz w:val="18"/>
      <w:szCs w:val="18"/>
    </w:rPr>
  </w:style>
  <w:style w:type="paragraph" w:styleId="Lijstalinea">
    <w:name w:val="List Paragraph"/>
    <w:basedOn w:val="Standaard"/>
    <w:uiPriority w:val="34"/>
    <w:qFormat/>
    <w:rsid w:val="002430C8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370D0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roy Gonzalez, A (ngmb)</dc:creator>
  <cp:lastModifiedBy>Monroy Gonzalez, A (ngmb)</cp:lastModifiedBy>
  <cp:revision>6</cp:revision>
  <dcterms:created xsi:type="dcterms:W3CDTF">2018-03-13T12:35:00Z</dcterms:created>
  <dcterms:modified xsi:type="dcterms:W3CDTF">2018-07-17T15:10:00Z</dcterms:modified>
</cp:coreProperties>
</file>